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3D914" w14:textId="1B99F22A" w:rsidR="00BF6D4F" w:rsidRDefault="00BF6D4F" w:rsidP="00BF6D4F">
      <w:pPr>
        <w:pStyle w:val="Caption"/>
        <w:keepNext/>
      </w:pPr>
      <w:r>
        <w:t>Supplementary Table 4</w:t>
      </w:r>
      <w:r w:rsidR="007F0B95">
        <w:t>a</w:t>
      </w:r>
      <w:r>
        <w:t xml:space="preserve"> </w:t>
      </w:r>
      <w:r w:rsidRPr="00C3074A">
        <w:rPr>
          <w:rFonts w:ascii="Calibri" w:eastAsia="Calibri" w:hAnsi="Calibri" w:cs="Arial"/>
          <w:sz w:val="20"/>
          <w:szCs w:val="20"/>
        </w:rPr>
        <w:t>Distribution of answers to the question ‘</w:t>
      </w:r>
      <w:r w:rsidRPr="00C3074A">
        <w:rPr>
          <w:rFonts w:ascii="Calibri" w:eastAsia="Calibri" w:hAnsi="Calibri" w:cs="Arial"/>
          <w:i w:val="0"/>
          <w:iCs w:val="0"/>
          <w:sz w:val="20"/>
          <w:szCs w:val="20"/>
        </w:rPr>
        <w:t>How would the following measures change the likelihood that you would be willing to share your mental health data for research purposes</w:t>
      </w:r>
      <w:r w:rsidRPr="00C3074A">
        <w:rPr>
          <w:rFonts w:ascii="Calibri" w:eastAsia="Calibri" w:hAnsi="Calibri" w:cs="Arial"/>
          <w:sz w:val="20"/>
          <w:szCs w:val="20"/>
        </w:rPr>
        <w:t>’ stratified by SH</w:t>
      </w:r>
      <w:r>
        <w:rPr>
          <w:rFonts w:ascii="Calibri" w:eastAsia="Calibri" w:hAnsi="Calibri" w:cs="Arial"/>
          <w:sz w:val="20"/>
          <w:szCs w:val="20"/>
          <w:vertAlign w:val="superscript"/>
        </w:rPr>
        <w:t>a</w:t>
      </w:r>
      <w:r w:rsidRPr="00C3074A">
        <w:rPr>
          <w:rFonts w:ascii="Calibri" w:eastAsia="Calibri" w:hAnsi="Calibri" w:cs="Arial"/>
          <w:sz w:val="20"/>
          <w:szCs w:val="20"/>
        </w:rPr>
        <w:t xml:space="preserve"> and NoSH</w:t>
      </w:r>
      <w:r>
        <w:rPr>
          <w:rFonts w:ascii="Calibri" w:eastAsia="Calibri" w:hAnsi="Calibri" w:cs="Arial"/>
          <w:sz w:val="20"/>
          <w:szCs w:val="20"/>
          <w:vertAlign w:val="superscript"/>
        </w:rPr>
        <w:t>b</w:t>
      </w:r>
      <w:r w:rsidRPr="00C3074A">
        <w:rPr>
          <w:rFonts w:ascii="Calibri" w:eastAsia="Calibri" w:hAnsi="Calibri" w:cs="Arial"/>
          <w:sz w:val="20"/>
          <w:szCs w:val="20"/>
        </w:rPr>
        <w:t xml:space="preserve"> groups </w:t>
      </w:r>
      <w:r>
        <w:rPr>
          <w:rFonts w:ascii="Calibri" w:eastAsia="Calibri" w:hAnsi="Calibri" w:cs="Arial"/>
          <w:sz w:val="20"/>
          <w:szCs w:val="20"/>
        </w:rPr>
        <w:t>%(95% CI;n)</w:t>
      </w:r>
      <w:r w:rsidRPr="00C3074A">
        <w:rPr>
          <w:rFonts w:ascii="Calibri" w:eastAsia="Calibri" w:hAnsi="Calibri" w:cs="Arial"/>
          <w:sz w:val="20"/>
          <w:szCs w:val="20"/>
        </w:rPr>
        <w:t>.</w:t>
      </w:r>
    </w:p>
    <w:tbl>
      <w:tblPr>
        <w:tblStyle w:val="TableGrid"/>
        <w:tblW w:w="14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134"/>
        <w:gridCol w:w="1822"/>
        <w:gridCol w:w="1823"/>
        <w:gridCol w:w="1822"/>
        <w:gridCol w:w="1823"/>
        <w:gridCol w:w="1823"/>
      </w:tblGrid>
      <w:tr w:rsidR="00BF6D4F" w:rsidRPr="005D2AFC" w14:paraId="7E3B2EB9" w14:textId="77777777" w:rsidTr="00DB41CC">
        <w:trPr>
          <w:trHeight w:val="373"/>
        </w:trPr>
        <w:tc>
          <w:tcPr>
            <w:tcW w:w="3823" w:type="dxa"/>
            <w:noWrap/>
            <w:hideMark/>
          </w:tcPr>
          <w:p w14:paraId="313BBFF0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5C3F34B3" w14:textId="77777777" w:rsidR="00BF6D4F" w:rsidRPr="005D2AFC" w:rsidRDefault="00BF6D4F" w:rsidP="00DB41CC"/>
        </w:tc>
        <w:tc>
          <w:tcPr>
            <w:tcW w:w="1822" w:type="dxa"/>
            <w:tcBorders>
              <w:bottom w:val="single" w:sz="4" w:space="0" w:color="auto"/>
            </w:tcBorders>
            <w:noWrap/>
            <w:hideMark/>
          </w:tcPr>
          <w:p w14:paraId="7FD5A10C" w14:textId="77777777" w:rsidR="00BF6D4F" w:rsidRPr="005D2AFC" w:rsidRDefault="00BF6D4F" w:rsidP="00DB41CC">
            <w:r w:rsidRPr="005D2AFC">
              <w:t>Extremely likely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41904A63" w14:textId="77777777" w:rsidR="00BF6D4F" w:rsidRPr="005D2AFC" w:rsidRDefault="00BF6D4F" w:rsidP="00DB41CC">
            <w:r w:rsidRPr="005D2AFC">
              <w:t xml:space="preserve">Somewhat likely 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noWrap/>
            <w:hideMark/>
          </w:tcPr>
          <w:p w14:paraId="578289B6" w14:textId="77777777" w:rsidR="00BF6D4F" w:rsidRPr="005D2AFC" w:rsidRDefault="00BF6D4F" w:rsidP="00DB41CC">
            <w:r w:rsidRPr="005D2AFC">
              <w:t>Neither likely nor unlike</w:t>
            </w:r>
            <w:r>
              <w:t>l</w:t>
            </w:r>
            <w:r w:rsidRPr="005D2AFC">
              <w:t>y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45E9EB7A" w14:textId="77777777" w:rsidR="00BF6D4F" w:rsidRPr="005D2AFC" w:rsidRDefault="00BF6D4F" w:rsidP="00DB41CC">
            <w:r w:rsidRPr="005D2AFC">
              <w:t>Somewhat unlikely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39FB716D" w14:textId="77777777" w:rsidR="00BF6D4F" w:rsidRPr="005D2AFC" w:rsidRDefault="00BF6D4F" w:rsidP="00DB41CC">
            <w:r w:rsidRPr="005D2AFC">
              <w:t xml:space="preserve">Extremely unlikely </w:t>
            </w:r>
          </w:p>
        </w:tc>
      </w:tr>
      <w:tr w:rsidR="00BF6D4F" w:rsidRPr="005D2AFC" w14:paraId="6FE6CD7A" w14:textId="77777777" w:rsidTr="00DB41CC">
        <w:trPr>
          <w:trHeight w:val="373"/>
        </w:trPr>
        <w:tc>
          <w:tcPr>
            <w:tcW w:w="3823" w:type="dxa"/>
            <w:vMerge w:val="restart"/>
            <w:noWrap/>
            <w:hideMark/>
          </w:tcPr>
          <w:p w14:paraId="3F7C5E07" w14:textId="77777777" w:rsidR="00BF6D4F" w:rsidRPr="005D2AFC" w:rsidRDefault="00BF6D4F" w:rsidP="00DB41CC">
            <w:r w:rsidRPr="005D2AFC">
              <w:t>My name would be removed from all data used for research purposes</w:t>
            </w:r>
          </w:p>
        </w:tc>
        <w:tc>
          <w:tcPr>
            <w:tcW w:w="1134" w:type="dxa"/>
            <w:noWrap/>
            <w:hideMark/>
          </w:tcPr>
          <w:p w14:paraId="212FFEE6" w14:textId="77777777" w:rsidR="00BF6D4F" w:rsidRPr="005D2AFC" w:rsidRDefault="00BF6D4F" w:rsidP="00DB41CC">
            <w:r w:rsidRPr="005D2AFC">
              <w:t>SH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4952748D" w14:textId="77777777" w:rsidR="00BF6D4F" w:rsidRPr="005D2AFC" w:rsidRDefault="00BF6D4F" w:rsidP="00DB41CC">
            <w:r w:rsidRPr="005D2AFC">
              <w:t>42.6(38.7-46.6; n=617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7B4E2B7F" w14:textId="77777777" w:rsidR="00BF6D4F" w:rsidRPr="005D2AFC" w:rsidRDefault="00BF6D4F" w:rsidP="00DB41CC">
            <w:r w:rsidRPr="005D2AFC">
              <w:t>33.1(28.9-37.5; n=479)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00E7A505" w14:textId="77777777" w:rsidR="00BF6D4F" w:rsidRPr="005D2AFC" w:rsidRDefault="00BF6D4F" w:rsidP="00DB41CC">
            <w:r w:rsidRPr="005D2AFC">
              <w:t>9.9(5.8-16.3; n=144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51B26A49" w14:textId="77777777" w:rsidR="00BF6D4F" w:rsidRPr="005D2AFC" w:rsidRDefault="00BF6D4F" w:rsidP="00DB41CC">
            <w:r w:rsidRPr="005D2AFC">
              <w:t>4.0(0.8-13.7; n=58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44A45893" w14:textId="77777777" w:rsidR="00BF6D4F" w:rsidRPr="005D2AFC" w:rsidRDefault="00BF6D4F" w:rsidP="00DB41CC">
            <w:r w:rsidRPr="005D2AFC">
              <w:t>5.6(2.0-13.7; n=81)</w:t>
            </w:r>
          </w:p>
        </w:tc>
      </w:tr>
      <w:tr w:rsidR="00BF6D4F" w:rsidRPr="005D2AFC" w14:paraId="282F94B3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0465A581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4A8AF3CB" w14:textId="77777777" w:rsidR="00BF6D4F" w:rsidRPr="005D2AFC" w:rsidRDefault="00BF6D4F" w:rsidP="00DB41CC">
            <w:r w:rsidRPr="005D2AFC">
              <w:t>N</w:t>
            </w:r>
            <w:r>
              <w:t>o</w:t>
            </w:r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4FB799D9" w14:textId="77777777" w:rsidR="00BF6D4F" w:rsidRPr="005D2AFC" w:rsidRDefault="00BF6D4F" w:rsidP="00DB41CC">
            <w:r w:rsidRPr="005D2AFC">
              <w:t>37.5(29.0-46.9; n=119)</w:t>
            </w:r>
          </w:p>
        </w:tc>
        <w:tc>
          <w:tcPr>
            <w:tcW w:w="1823" w:type="dxa"/>
            <w:noWrap/>
            <w:hideMark/>
          </w:tcPr>
          <w:p w14:paraId="5195F146" w14:textId="77777777" w:rsidR="00BF6D4F" w:rsidRPr="005D2AFC" w:rsidRDefault="00BF6D4F" w:rsidP="00DB41CC">
            <w:r w:rsidRPr="005D2AFC">
              <w:t>37.9(29.3-47.2; n=120)</w:t>
            </w:r>
          </w:p>
        </w:tc>
        <w:tc>
          <w:tcPr>
            <w:tcW w:w="1822" w:type="dxa"/>
            <w:noWrap/>
            <w:hideMark/>
          </w:tcPr>
          <w:p w14:paraId="0055E34D" w14:textId="77777777" w:rsidR="00BF6D4F" w:rsidRPr="005D2AFC" w:rsidRDefault="00BF6D4F" w:rsidP="00DB41CC">
            <w:r w:rsidRPr="005D2AFC">
              <w:t>12.6(4.8-27.7; n=40)</w:t>
            </w:r>
          </w:p>
        </w:tc>
        <w:tc>
          <w:tcPr>
            <w:tcW w:w="1823" w:type="dxa"/>
            <w:noWrap/>
            <w:hideMark/>
          </w:tcPr>
          <w:p w14:paraId="79FD9E6B" w14:textId="77777777" w:rsidR="00BF6D4F" w:rsidRPr="005D2AFC" w:rsidRDefault="00BF6D4F" w:rsidP="00DB41CC">
            <w:r w:rsidRPr="005D2AFC">
              <w:t>3.8(0.0-34.9; n=12)</w:t>
            </w:r>
          </w:p>
        </w:tc>
        <w:tc>
          <w:tcPr>
            <w:tcW w:w="1823" w:type="dxa"/>
            <w:noWrap/>
            <w:hideMark/>
          </w:tcPr>
          <w:p w14:paraId="11B3577A" w14:textId="77777777" w:rsidR="00BF6D4F" w:rsidRPr="005D2AFC" w:rsidRDefault="00BF6D4F" w:rsidP="00DB41CC">
            <w:r w:rsidRPr="005D2AFC">
              <w:t>4.4(0.0-32.5; n=14)</w:t>
            </w:r>
          </w:p>
        </w:tc>
      </w:tr>
      <w:tr w:rsidR="00BF6D4F" w:rsidRPr="005D2AFC" w14:paraId="51F79862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44686567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7406FA1B" w14:textId="77777777" w:rsidR="00BF6D4F" w:rsidRPr="005D2AFC" w:rsidRDefault="00BF6D4F" w:rsidP="00DB41CC">
            <w:r w:rsidRPr="005D2AFC">
              <w:t>ALL</w:t>
            </w:r>
          </w:p>
        </w:tc>
        <w:tc>
          <w:tcPr>
            <w:tcW w:w="1822" w:type="dxa"/>
            <w:noWrap/>
            <w:hideMark/>
          </w:tcPr>
          <w:p w14:paraId="4AB5C7E8" w14:textId="77777777" w:rsidR="00BF6D4F" w:rsidRPr="005D2AFC" w:rsidRDefault="00BF6D4F" w:rsidP="00DB41CC">
            <w:r w:rsidRPr="005D2AFC">
              <w:t>41.7(38.1-45.4; n=736)</w:t>
            </w:r>
          </w:p>
        </w:tc>
        <w:tc>
          <w:tcPr>
            <w:tcW w:w="1823" w:type="dxa"/>
            <w:noWrap/>
            <w:hideMark/>
          </w:tcPr>
          <w:p w14:paraId="3AC2F0EA" w14:textId="77777777" w:rsidR="00BF6D4F" w:rsidRPr="005D2AFC" w:rsidRDefault="00BF6D4F" w:rsidP="00DB41CC">
            <w:r w:rsidRPr="005D2AFC">
              <w:t>33.9(30.2-37.9; n=599)</w:t>
            </w:r>
          </w:p>
        </w:tc>
        <w:tc>
          <w:tcPr>
            <w:tcW w:w="1822" w:type="dxa"/>
            <w:noWrap/>
            <w:hideMark/>
          </w:tcPr>
          <w:p w14:paraId="63A10E7B" w14:textId="77777777" w:rsidR="00BF6D4F" w:rsidRPr="005D2AFC" w:rsidRDefault="00BF6D4F" w:rsidP="00DB41CC">
            <w:r w:rsidRPr="005D2AFC">
              <w:t>10.4(6.6-16.0; n=184)</w:t>
            </w:r>
          </w:p>
        </w:tc>
        <w:tc>
          <w:tcPr>
            <w:tcW w:w="1823" w:type="dxa"/>
            <w:noWrap/>
            <w:hideMark/>
          </w:tcPr>
          <w:p w14:paraId="34B57DD8" w14:textId="77777777" w:rsidR="00BF6D4F" w:rsidRPr="005D2AFC" w:rsidRDefault="00BF6D4F" w:rsidP="00DB41CC">
            <w:r w:rsidRPr="005D2AFC">
              <w:t>4.0(1.0-12.4; n=70)</w:t>
            </w:r>
          </w:p>
        </w:tc>
        <w:tc>
          <w:tcPr>
            <w:tcW w:w="1823" w:type="dxa"/>
            <w:noWrap/>
            <w:hideMark/>
          </w:tcPr>
          <w:p w14:paraId="31A9964B" w14:textId="77777777" w:rsidR="00BF6D4F" w:rsidRPr="005D2AFC" w:rsidRDefault="00BF6D4F" w:rsidP="00DB41CC">
            <w:r w:rsidRPr="005D2AFC">
              <w:t>5.4(2.0-12.6; n=95)</w:t>
            </w:r>
          </w:p>
        </w:tc>
      </w:tr>
      <w:tr w:rsidR="00BF6D4F" w:rsidRPr="005D2AFC" w14:paraId="0F2A7650" w14:textId="77777777" w:rsidTr="00DB41CC">
        <w:trPr>
          <w:trHeight w:val="373"/>
        </w:trPr>
        <w:tc>
          <w:tcPr>
            <w:tcW w:w="3823" w:type="dxa"/>
            <w:vMerge w:val="restart"/>
            <w:noWrap/>
            <w:hideMark/>
          </w:tcPr>
          <w:p w14:paraId="229DB8FA" w14:textId="77777777" w:rsidR="00BF6D4F" w:rsidRPr="005D2AFC" w:rsidRDefault="00BF6D4F" w:rsidP="00DB41CC">
            <w:r w:rsidRPr="005D2AFC">
              <w:t>I would be asked for permission every time someone wanted to look at my data</w:t>
            </w:r>
          </w:p>
        </w:tc>
        <w:tc>
          <w:tcPr>
            <w:tcW w:w="1134" w:type="dxa"/>
            <w:noWrap/>
            <w:hideMark/>
          </w:tcPr>
          <w:p w14:paraId="17CE0C57" w14:textId="77777777" w:rsidR="00BF6D4F" w:rsidRPr="005D2AFC" w:rsidRDefault="00BF6D4F" w:rsidP="00DB41CC"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56BC1DF3" w14:textId="77777777" w:rsidR="00BF6D4F" w:rsidRPr="005D2AFC" w:rsidRDefault="00BF6D4F" w:rsidP="00DB41CC">
            <w:r w:rsidRPr="005D2AFC">
              <w:t>29.1(24.9-33.8; n=422)</w:t>
            </w:r>
          </w:p>
        </w:tc>
        <w:tc>
          <w:tcPr>
            <w:tcW w:w="1823" w:type="dxa"/>
            <w:noWrap/>
            <w:hideMark/>
          </w:tcPr>
          <w:p w14:paraId="09D5E3E6" w14:textId="77777777" w:rsidR="00BF6D4F" w:rsidRPr="005D2AFC" w:rsidRDefault="00BF6D4F" w:rsidP="00DB41CC">
            <w:r w:rsidRPr="005D2AFC">
              <w:t>41.1(37.1-45.2; n=595)</w:t>
            </w:r>
          </w:p>
        </w:tc>
        <w:tc>
          <w:tcPr>
            <w:tcW w:w="1822" w:type="dxa"/>
            <w:noWrap/>
            <w:hideMark/>
          </w:tcPr>
          <w:p w14:paraId="6D94A241" w14:textId="77777777" w:rsidR="00BF6D4F" w:rsidRPr="005D2AFC" w:rsidRDefault="00BF6D4F" w:rsidP="00DB41CC">
            <w:r w:rsidRPr="005D2AFC">
              <w:t>12.8(8.5-18.7; n=185)</w:t>
            </w:r>
          </w:p>
        </w:tc>
        <w:tc>
          <w:tcPr>
            <w:tcW w:w="1823" w:type="dxa"/>
            <w:noWrap/>
            <w:hideMark/>
          </w:tcPr>
          <w:p w14:paraId="7A217E30" w14:textId="77777777" w:rsidR="00BF6D4F" w:rsidRPr="005D2AFC" w:rsidRDefault="00BF6D4F" w:rsidP="00DB41CC">
            <w:r w:rsidRPr="005D2AFC">
              <w:t>8.6(4.6-15.4; n=125)</w:t>
            </w:r>
          </w:p>
        </w:tc>
        <w:tc>
          <w:tcPr>
            <w:tcW w:w="1823" w:type="dxa"/>
            <w:noWrap/>
            <w:hideMark/>
          </w:tcPr>
          <w:p w14:paraId="71F2EAE6" w14:textId="77777777" w:rsidR="00BF6D4F" w:rsidRPr="005D2AFC" w:rsidRDefault="00BF6D4F" w:rsidP="00DB41CC">
            <w:r w:rsidRPr="005D2AFC">
              <w:t>5.0(1.5-13.6; n=72)</w:t>
            </w:r>
          </w:p>
        </w:tc>
      </w:tr>
      <w:tr w:rsidR="00BF6D4F" w:rsidRPr="005D2AFC" w14:paraId="11EE4107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6B099F2C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6B2C3918" w14:textId="77777777" w:rsidR="00BF6D4F" w:rsidRPr="005D2AFC" w:rsidRDefault="00BF6D4F" w:rsidP="00DB41CC">
            <w:r w:rsidRPr="005D2AFC">
              <w:t>N</w:t>
            </w:r>
            <w:r>
              <w:t>o</w:t>
            </w:r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1A972CF5" w14:textId="77777777" w:rsidR="00BF6D4F" w:rsidRPr="005D2AFC" w:rsidRDefault="00BF6D4F" w:rsidP="00DB41CC">
            <w:r w:rsidRPr="005D2AFC">
              <w:t>23.3(14.6-34.9; n=74)</w:t>
            </w:r>
          </w:p>
        </w:tc>
        <w:tc>
          <w:tcPr>
            <w:tcW w:w="1823" w:type="dxa"/>
            <w:noWrap/>
            <w:hideMark/>
          </w:tcPr>
          <w:p w14:paraId="34A46163" w14:textId="77777777" w:rsidR="00BF6D4F" w:rsidRPr="005D2AFC" w:rsidRDefault="00BF6D4F" w:rsidP="00DB41CC">
            <w:r w:rsidRPr="005D2AFC">
              <w:t>42.0(33.6-50.8; n=133)</w:t>
            </w:r>
          </w:p>
        </w:tc>
        <w:tc>
          <w:tcPr>
            <w:tcW w:w="1822" w:type="dxa"/>
            <w:noWrap/>
            <w:hideMark/>
          </w:tcPr>
          <w:p w14:paraId="2138D727" w14:textId="77777777" w:rsidR="00BF6D4F" w:rsidRPr="005D2AFC" w:rsidRDefault="00BF6D4F" w:rsidP="00DB41CC">
            <w:r w:rsidRPr="005D2AFC">
              <w:t>17.0(8.6-30.2; n=54)</w:t>
            </w:r>
          </w:p>
        </w:tc>
        <w:tc>
          <w:tcPr>
            <w:tcW w:w="1823" w:type="dxa"/>
            <w:noWrap/>
            <w:hideMark/>
          </w:tcPr>
          <w:p w14:paraId="1CA2B1E3" w14:textId="77777777" w:rsidR="00BF6D4F" w:rsidRPr="005D2AFC" w:rsidRDefault="00BF6D4F" w:rsidP="00DB41CC">
            <w:r w:rsidRPr="005D2AFC">
              <w:t>9.1(2.1-27.0; n=29)</w:t>
            </w:r>
          </w:p>
        </w:tc>
        <w:tc>
          <w:tcPr>
            <w:tcW w:w="1823" w:type="dxa"/>
            <w:noWrap/>
            <w:hideMark/>
          </w:tcPr>
          <w:p w14:paraId="288F0637" w14:textId="77777777" w:rsidR="00BF6D4F" w:rsidRPr="005D2AFC" w:rsidRDefault="00BF6D4F" w:rsidP="00DB41CC">
            <w:r w:rsidRPr="005D2AFC">
              <w:t>6.0(0.4-29.0; n=19)</w:t>
            </w:r>
          </w:p>
        </w:tc>
      </w:tr>
      <w:tr w:rsidR="00BF6D4F" w:rsidRPr="005D2AFC" w14:paraId="2B9D84B6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7C41633C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7388EFC0" w14:textId="77777777" w:rsidR="00BF6D4F" w:rsidRPr="005D2AFC" w:rsidRDefault="00BF6D4F" w:rsidP="00DB41CC">
            <w:r w:rsidRPr="005D2AFC">
              <w:t>ALL</w:t>
            </w:r>
          </w:p>
        </w:tc>
        <w:tc>
          <w:tcPr>
            <w:tcW w:w="1822" w:type="dxa"/>
            <w:noWrap/>
            <w:hideMark/>
          </w:tcPr>
          <w:p w14:paraId="67629BCC" w14:textId="77777777" w:rsidR="00BF6D4F" w:rsidRPr="005D2AFC" w:rsidRDefault="00BF6D4F" w:rsidP="00DB41CC">
            <w:r w:rsidRPr="005D2AFC">
              <w:t>28.1(24.2-32.3; n=496)</w:t>
            </w:r>
          </w:p>
        </w:tc>
        <w:tc>
          <w:tcPr>
            <w:tcW w:w="1823" w:type="dxa"/>
            <w:noWrap/>
            <w:hideMark/>
          </w:tcPr>
          <w:p w14:paraId="4CFFD579" w14:textId="77777777" w:rsidR="00BF6D4F" w:rsidRPr="005D2AFC" w:rsidRDefault="00BF6D4F" w:rsidP="00DB41CC">
            <w:r w:rsidRPr="005D2AFC">
              <w:t>41.2(37.7-44.9; n=728)</w:t>
            </w:r>
          </w:p>
        </w:tc>
        <w:tc>
          <w:tcPr>
            <w:tcW w:w="1822" w:type="dxa"/>
            <w:noWrap/>
            <w:hideMark/>
          </w:tcPr>
          <w:p w14:paraId="0DAD602C" w14:textId="77777777" w:rsidR="00BF6D4F" w:rsidRPr="005D2AFC" w:rsidRDefault="00BF6D4F" w:rsidP="00DB41CC">
            <w:r w:rsidRPr="005D2AFC">
              <w:t>13.5(9.6-18.7; n=239)</w:t>
            </w:r>
          </w:p>
        </w:tc>
        <w:tc>
          <w:tcPr>
            <w:tcW w:w="1823" w:type="dxa"/>
            <w:noWrap/>
            <w:hideMark/>
          </w:tcPr>
          <w:p w14:paraId="4F4F29F6" w14:textId="77777777" w:rsidR="00BF6D4F" w:rsidRPr="005D2AFC" w:rsidRDefault="00BF6D4F" w:rsidP="00DB41CC">
            <w:r w:rsidRPr="005D2AFC">
              <w:t>8.7(5.0-14.6; n=154)</w:t>
            </w:r>
          </w:p>
        </w:tc>
        <w:tc>
          <w:tcPr>
            <w:tcW w:w="1823" w:type="dxa"/>
            <w:noWrap/>
            <w:hideMark/>
          </w:tcPr>
          <w:p w14:paraId="2B09A221" w14:textId="77777777" w:rsidR="00BF6D4F" w:rsidRPr="005D2AFC" w:rsidRDefault="00BF6D4F" w:rsidP="00DB41CC">
            <w:r w:rsidRPr="005D2AFC">
              <w:t>5.2(1.8-12.5; n=91)</w:t>
            </w:r>
          </w:p>
        </w:tc>
      </w:tr>
      <w:tr w:rsidR="00BF6D4F" w:rsidRPr="005D2AFC" w14:paraId="2FABDADA" w14:textId="77777777" w:rsidTr="00DB41CC">
        <w:trPr>
          <w:trHeight w:val="373"/>
        </w:trPr>
        <w:tc>
          <w:tcPr>
            <w:tcW w:w="3823" w:type="dxa"/>
            <w:vMerge w:val="restart"/>
            <w:noWrap/>
            <w:hideMark/>
          </w:tcPr>
          <w:p w14:paraId="54F900D9" w14:textId="77777777" w:rsidR="00BF6D4F" w:rsidRPr="005D2AFC" w:rsidRDefault="00BF6D4F" w:rsidP="00DB41CC">
            <w:r w:rsidRPr="005D2AFC">
              <w:t>People using my data would have to do a special training course before they could access it</w:t>
            </w:r>
          </w:p>
        </w:tc>
        <w:tc>
          <w:tcPr>
            <w:tcW w:w="1134" w:type="dxa"/>
            <w:noWrap/>
            <w:hideMark/>
          </w:tcPr>
          <w:p w14:paraId="6FA270A7" w14:textId="77777777" w:rsidR="00BF6D4F" w:rsidRPr="005D2AFC" w:rsidRDefault="00BF6D4F" w:rsidP="00DB41CC"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45C89F1E" w14:textId="77777777" w:rsidR="00BF6D4F" w:rsidRPr="005D2AFC" w:rsidRDefault="00BF6D4F" w:rsidP="00DB41CC">
            <w:r w:rsidRPr="005D2AFC">
              <w:t>28.0(23.7-32.7; n=405)</w:t>
            </w:r>
          </w:p>
        </w:tc>
        <w:tc>
          <w:tcPr>
            <w:tcW w:w="1823" w:type="dxa"/>
            <w:noWrap/>
            <w:hideMark/>
          </w:tcPr>
          <w:p w14:paraId="3C8D23D5" w14:textId="77777777" w:rsidR="00BF6D4F" w:rsidRPr="005D2AFC" w:rsidRDefault="00BF6D4F" w:rsidP="00DB41CC">
            <w:r w:rsidRPr="005D2AFC">
              <w:t>38.7(34.6-42.9; n=560)</w:t>
            </w:r>
          </w:p>
        </w:tc>
        <w:tc>
          <w:tcPr>
            <w:tcW w:w="1822" w:type="dxa"/>
            <w:noWrap/>
            <w:hideMark/>
          </w:tcPr>
          <w:p w14:paraId="0DA4655E" w14:textId="77777777" w:rsidR="00BF6D4F" w:rsidRPr="005D2AFC" w:rsidRDefault="00BF6D4F" w:rsidP="00DB41CC">
            <w:r w:rsidRPr="005D2AFC">
              <w:t>14.8(10.5-20.5; n=215)</w:t>
            </w:r>
          </w:p>
        </w:tc>
        <w:tc>
          <w:tcPr>
            <w:tcW w:w="1823" w:type="dxa"/>
            <w:noWrap/>
            <w:hideMark/>
          </w:tcPr>
          <w:p w14:paraId="76D18975" w14:textId="77777777" w:rsidR="00BF6D4F" w:rsidRPr="005D2AFC" w:rsidRDefault="00BF6D4F" w:rsidP="00DB41CC">
            <w:r w:rsidRPr="005D2AFC">
              <w:t>6.5(2.7-14.0; n=94)</w:t>
            </w:r>
          </w:p>
        </w:tc>
        <w:tc>
          <w:tcPr>
            <w:tcW w:w="1823" w:type="dxa"/>
            <w:noWrap/>
            <w:hideMark/>
          </w:tcPr>
          <w:p w14:paraId="5F934430" w14:textId="77777777" w:rsidR="00BF6D4F" w:rsidRPr="005D2AFC" w:rsidRDefault="00BF6D4F" w:rsidP="00DB41CC">
            <w:r w:rsidRPr="005D2AFC">
              <w:t>6.5(2.7-14.0; n=94)</w:t>
            </w:r>
          </w:p>
        </w:tc>
      </w:tr>
      <w:tr w:rsidR="00BF6D4F" w:rsidRPr="005D2AFC" w14:paraId="39119096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6EF7A8DF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2E165E63" w14:textId="77777777" w:rsidR="00BF6D4F" w:rsidRPr="005D2AFC" w:rsidRDefault="00BF6D4F" w:rsidP="00DB41CC">
            <w:r w:rsidRPr="005D2AFC">
              <w:t>N</w:t>
            </w:r>
            <w:r>
              <w:t>o</w:t>
            </w:r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2B2FBAAE" w14:textId="77777777" w:rsidR="00BF6D4F" w:rsidRPr="005D2AFC" w:rsidRDefault="00BF6D4F" w:rsidP="00DB41CC">
            <w:r w:rsidRPr="005D2AFC">
              <w:t>22.1(13.4-33.9; n=70)</w:t>
            </w:r>
          </w:p>
        </w:tc>
        <w:tc>
          <w:tcPr>
            <w:tcW w:w="1823" w:type="dxa"/>
            <w:noWrap/>
            <w:hideMark/>
          </w:tcPr>
          <w:p w14:paraId="61198052" w14:textId="77777777" w:rsidR="00BF6D4F" w:rsidRPr="005D2AFC" w:rsidRDefault="00BF6D4F" w:rsidP="00DB41CC">
            <w:r w:rsidRPr="005D2AFC">
              <w:t>40.4(31.9-49.4; n=128)</w:t>
            </w:r>
          </w:p>
        </w:tc>
        <w:tc>
          <w:tcPr>
            <w:tcW w:w="1822" w:type="dxa"/>
            <w:noWrap/>
            <w:hideMark/>
          </w:tcPr>
          <w:p w14:paraId="2A5CC533" w14:textId="77777777" w:rsidR="00BF6D4F" w:rsidRPr="005D2AFC" w:rsidRDefault="00BF6D4F" w:rsidP="00DB41CC">
            <w:r w:rsidRPr="005D2AFC">
              <w:t>18.9(10.4-31.5; n=60)</w:t>
            </w:r>
          </w:p>
        </w:tc>
        <w:tc>
          <w:tcPr>
            <w:tcW w:w="1823" w:type="dxa"/>
            <w:noWrap/>
            <w:hideMark/>
          </w:tcPr>
          <w:p w14:paraId="4405EF39" w14:textId="77777777" w:rsidR="00BF6D4F" w:rsidRPr="005D2AFC" w:rsidRDefault="00BF6D4F" w:rsidP="00DB41CC">
            <w:r w:rsidRPr="005D2AFC">
              <w:t>8.5(1.7-27.1; n=27)</w:t>
            </w:r>
          </w:p>
        </w:tc>
        <w:tc>
          <w:tcPr>
            <w:tcW w:w="1823" w:type="dxa"/>
            <w:noWrap/>
            <w:hideMark/>
          </w:tcPr>
          <w:p w14:paraId="32B7324D" w14:textId="77777777" w:rsidR="00BF6D4F" w:rsidRPr="005D2AFC" w:rsidRDefault="00BF6D4F" w:rsidP="00DB41CC">
            <w:r w:rsidRPr="005D2AFC">
              <w:t>5.7(0.3-29.5; n=18)</w:t>
            </w:r>
          </w:p>
        </w:tc>
      </w:tr>
      <w:tr w:rsidR="00BF6D4F" w:rsidRPr="005D2AFC" w14:paraId="35463092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71E49172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68ACC324" w14:textId="77777777" w:rsidR="00BF6D4F" w:rsidRPr="005D2AFC" w:rsidRDefault="00BF6D4F" w:rsidP="00DB41CC">
            <w:r w:rsidRPr="005D2AFC">
              <w:t>ALL</w:t>
            </w:r>
          </w:p>
        </w:tc>
        <w:tc>
          <w:tcPr>
            <w:tcW w:w="1822" w:type="dxa"/>
            <w:noWrap/>
            <w:hideMark/>
          </w:tcPr>
          <w:p w14:paraId="46C71851" w14:textId="77777777" w:rsidR="00BF6D4F" w:rsidRPr="005D2AFC" w:rsidRDefault="00BF6D4F" w:rsidP="00DB41CC">
            <w:r w:rsidRPr="005D2AFC">
              <w:t>26.9(23.0-31.2; n=475)</w:t>
            </w:r>
          </w:p>
        </w:tc>
        <w:tc>
          <w:tcPr>
            <w:tcW w:w="1823" w:type="dxa"/>
            <w:noWrap/>
            <w:hideMark/>
          </w:tcPr>
          <w:p w14:paraId="5EFCA5E7" w14:textId="77777777" w:rsidR="00BF6D4F" w:rsidRPr="005D2AFC" w:rsidRDefault="00BF6D4F" w:rsidP="00DB41CC">
            <w:r w:rsidRPr="005D2AFC">
              <w:t>39.0(35.3-42.7; n=688)</w:t>
            </w:r>
          </w:p>
        </w:tc>
        <w:tc>
          <w:tcPr>
            <w:tcW w:w="1822" w:type="dxa"/>
            <w:noWrap/>
            <w:hideMark/>
          </w:tcPr>
          <w:p w14:paraId="1D757DE4" w14:textId="77777777" w:rsidR="00BF6D4F" w:rsidRPr="005D2AFC" w:rsidRDefault="00BF6D4F" w:rsidP="00DB41CC">
            <w:r w:rsidRPr="005D2AFC">
              <w:t>15.6(11.6-20.5; n=275)</w:t>
            </w:r>
          </w:p>
        </w:tc>
        <w:tc>
          <w:tcPr>
            <w:tcW w:w="1823" w:type="dxa"/>
            <w:noWrap/>
            <w:hideMark/>
          </w:tcPr>
          <w:p w14:paraId="3F6B47AE" w14:textId="77777777" w:rsidR="00BF6D4F" w:rsidRPr="005D2AFC" w:rsidRDefault="00BF6D4F" w:rsidP="00DB41CC">
            <w:r w:rsidRPr="005D2AFC">
              <w:t>6.9(3.3-13.3; n=121)</w:t>
            </w:r>
          </w:p>
        </w:tc>
        <w:tc>
          <w:tcPr>
            <w:tcW w:w="1823" w:type="dxa"/>
            <w:noWrap/>
            <w:hideMark/>
          </w:tcPr>
          <w:p w14:paraId="11A9AC5D" w14:textId="77777777" w:rsidR="00BF6D4F" w:rsidRPr="005D2AFC" w:rsidRDefault="00BF6D4F" w:rsidP="00DB41CC">
            <w:r w:rsidRPr="005D2AFC">
              <w:t>6.3(2.8-13.0; n=112)</w:t>
            </w:r>
          </w:p>
        </w:tc>
      </w:tr>
      <w:tr w:rsidR="00BF6D4F" w:rsidRPr="005D2AFC" w14:paraId="10A350DD" w14:textId="77777777" w:rsidTr="00DB41CC">
        <w:trPr>
          <w:trHeight w:val="373"/>
        </w:trPr>
        <w:tc>
          <w:tcPr>
            <w:tcW w:w="3823" w:type="dxa"/>
            <w:vMerge w:val="restart"/>
            <w:noWrap/>
            <w:hideMark/>
          </w:tcPr>
          <w:p w14:paraId="60C22123" w14:textId="77777777" w:rsidR="00BF6D4F" w:rsidRPr="005D2AFC" w:rsidRDefault="00BF6D4F" w:rsidP="00DB41CC">
            <w:r w:rsidRPr="005D2AFC">
              <w:t>My data would be part of a huge database containing data from many hundreds of other people</w:t>
            </w:r>
          </w:p>
        </w:tc>
        <w:tc>
          <w:tcPr>
            <w:tcW w:w="1134" w:type="dxa"/>
            <w:noWrap/>
            <w:hideMark/>
          </w:tcPr>
          <w:p w14:paraId="127E1C3A" w14:textId="77777777" w:rsidR="00BF6D4F" w:rsidRPr="005D2AFC" w:rsidRDefault="00BF6D4F" w:rsidP="00DB41CC"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0B0D8EC0" w14:textId="77777777" w:rsidR="00BF6D4F" w:rsidRPr="005D2AFC" w:rsidRDefault="00BF6D4F" w:rsidP="00DB41CC">
            <w:r w:rsidRPr="005D2AFC">
              <w:t>25.8(21.5-30.6; n=374)</w:t>
            </w:r>
          </w:p>
        </w:tc>
        <w:tc>
          <w:tcPr>
            <w:tcW w:w="1823" w:type="dxa"/>
            <w:noWrap/>
            <w:hideMark/>
          </w:tcPr>
          <w:p w14:paraId="222A1FA3" w14:textId="77777777" w:rsidR="00BF6D4F" w:rsidRPr="005D2AFC" w:rsidRDefault="00BF6D4F" w:rsidP="00DB41CC">
            <w:r w:rsidRPr="005D2AFC">
              <w:t>38.5(34.4-42.7; n=557)</w:t>
            </w:r>
          </w:p>
        </w:tc>
        <w:tc>
          <w:tcPr>
            <w:tcW w:w="1822" w:type="dxa"/>
            <w:noWrap/>
            <w:hideMark/>
          </w:tcPr>
          <w:p w14:paraId="450C796B" w14:textId="77777777" w:rsidR="00BF6D4F" w:rsidRPr="005D2AFC" w:rsidRDefault="00BF6D4F" w:rsidP="00DB41CC">
            <w:r w:rsidRPr="005D2AFC">
              <w:t>17.3(13.0-22.7; n=251)</w:t>
            </w:r>
          </w:p>
        </w:tc>
        <w:tc>
          <w:tcPr>
            <w:tcW w:w="1823" w:type="dxa"/>
            <w:noWrap/>
            <w:hideMark/>
          </w:tcPr>
          <w:p w14:paraId="0A9AE979" w14:textId="77777777" w:rsidR="00BF6D4F" w:rsidRPr="005D2AFC" w:rsidRDefault="00BF6D4F" w:rsidP="00DB41CC">
            <w:r w:rsidRPr="005D2AFC">
              <w:t>7.8(3.8-14.8; n=113)</w:t>
            </w:r>
          </w:p>
        </w:tc>
        <w:tc>
          <w:tcPr>
            <w:tcW w:w="1823" w:type="dxa"/>
            <w:noWrap/>
            <w:hideMark/>
          </w:tcPr>
          <w:p w14:paraId="73FB7423" w14:textId="77777777" w:rsidR="00BF6D4F" w:rsidRPr="005D2AFC" w:rsidRDefault="00BF6D4F" w:rsidP="00DB41CC">
            <w:r w:rsidRPr="005D2AFC">
              <w:t>6.4(2.6-14.0; n=93)</w:t>
            </w:r>
          </w:p>
        </w:tc>
      </w:tr>
      <w:tr w:rsidR="00BF6D4F" w:rsidRPr="005D2AFC" w14:paraId="3FA046C9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6461E25C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1A35C67B" w14:textId="77777777" w:rsidR="00BF6D4F" w:rsidRPr="005D2AFC" w:rsidRDefault="00BF6D4F" w:rsidP="00DB41CC">
            <w:r w:rsidRPr="005D2AFC">
              <w:t>N</w:t>
            </w:r>
            <w:r>
              <w:t>o</w:t>
            </w:r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1C0C151B" w14:textId="77777777" w:rsidR="00BF6D4F" w:rsidRPr="005D2AFC" w:rsidRDefault="00BF6D4F" w:rsidP="00DB41CC">
            <w:r w:rsidRPr="005D2AFC">
              <w:t>23.0(14.3-34.6; n=73)</w:t>
            </w:r>
          </w:p>
        </w:tc>
        <w:tc>
          <w:tcPr>
            <w:tcW w:w="1823" w:type="dxa"/>
            <w:noWrap/>
            <w:hideMark/>
          </w:tcPr>
          <w:p w14:paraId="16927E09" w14:textId="77777777" w:rsidR="00BF6D4F" w:rsidRPr="005D2AFC" w:rsidRDefault="00BF6D4F" w:rsidP="00DB41CC">
            <w:r w:rsidRPr="005D2AFC">
              <w:t>40.1(31.6-49.2; n=127)</w:t>
            </w:r>
          </w:p>
        </w:tc>
        <w:tc>
          <w:tcPr>
            <w:tcW w:w="1822" w:type="dxa"/>
            <w:noWrap/>
            <w:hideMark/>
          </w:tcPr>
          <w:p w14:paraId="0CF9CEDA" w14:textId="77777777" w:rsidR="00BF6D4F" w:rsidRPr="005D2AFC" w:rsidRDefault="00BF6D4F" w:rsidP="00DB41CC">
            <w:r w:rsidRPr="005D2AFC">
              <w:t>18.6(10.1-31.3; n=59)</w:t>
            </w:r>
          </w:p>
        </w:tc>
        <w:tc>
          <w:tcPr>
            <w:tcW w:w="1823" w:type="dxa"/>
            <w:noWrap/>
            <w:hideMark/>
          </w:tcPr>
          <w:p w14:paraId="668141C8" w14:textId="77777777" w:rsidR="00BF6D4F" w:rsidRPr="005D2AFC" w:rsidRDefault="00BF6D4F" w:rsidP="00DB41CC">
            <w:r w:rsidRPr="005D2AFC">
              <w:t>9.5(2.4-27.0; n=30)</w:t>
            </w:r>
          </w:p>
        </w:tc>
        <w:tc>
          <w:tcPr>
            <w:tcW w:w="1823" w:type="dxa"/>
            <w:noWrap/>
            <w:hideMark/>
          </w:tcPr>
          <w:p w14:paraId="07C58587" w14:textId="77777777" w:rsidR="00BF6D4F" w:rsidRPr="005D2AFC" w:rsidRDefault="00BF6D4F" w:rsidP="00DB41CC">
            <w:r w:rsidRPr="005D2AFC">
              <w:t>6.0(0.4-29.0; n=19)</w:t>
            </w:r>
          </w:p>
        </w:tc>
      </w:tr>
      <w:tr w:rsidR="00BF6D4F" w:rsidRPr="005D2AFC" w14:paraId="05BD47BE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02C87673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5F74BCB1" w14:textId="77777777" w:rsidR="00BF6D4F" w:rsidRPr="005D2AFC" w:rsidRDefault="00BF6D4F" w:rsidP="00DB41CC">
            <w:r w:rsidRPr="005D2AFC">
              <w:t>ALL</w:t>
            </w:r>
          </w:p>
        </w:tc>
        <w:tc>
          <w:tcPr>
            <w:tcW w:w="1822" w:type="dxa"/>
            <w:noWrap/>
            <w:hideMark/>
          </w:tcPr>
          <w:p w14:paraId="1C77C4DF" w14:textId="77777777" w:rsidR="00BF6D4F" w:rsidRPr="005D2AFC" w:rsidRDefault="00BF6D4F" w:rsidP="00DB41CC">
            <w:r w:rsidRPr="005D2AFC">
              <w:t>25.3(21.4-29.7; n=447)</w:t>
            </w:r>
          </w:p>
        </w:tc>
        <w:tc>
          <w:tcPr>
            <w:tcW w:w="1823" w:type="dxa"/>
            <w:noWrap/>
            <w:hideMark/>
          </w:tcPr>
          <w:p w14:paraId="39C85F13" w14:textId="77777777" w:rsidR="00BF6D4F" w:rsidRPr="005D2AFC" w:rsidRDefault="00BF6D4F" w:rsidP="00DB41CC">
            <w:r w:rsidRPr="005D2AFC">
              <w:t>38.8(35.1-42.5; n=684)</w:t>
            </w:r>
          </w:p>
        </w:tc>
        <w:tc>
          <w:tcPr>
            <w:tcW w:w="1822" w:type="dxa"/>
            <w:noWrap/>
            <w:hideMark/>
          </w:tcPr>
          <w:p w14:paraId="56F4415B" w14:textId="77777777" w:rsidR="00BF6D4F" w:rsidRPr="005D2AFC" w:rsidRDefault="00BF6D4F" w:rsidP="00DB41CC">
            <w:r w:rsidRPr="005D2AFC">
              <w:t>17.6(13.6-22.4; n=310)</w:t>
            </w:r>
          </w:p>
        </w:tc>
        <w:tc>
          <w:tcPr>
            <w:tcW w:w="1823" w:type="dxa"/>
            <w:noWrap/>
            <w:hideMark/>
          </w:tcPr>
          <w:p w14:paraId="737C17A6" w14:textId="77777777" w:rsidR="00BF6D4F" w:rsidRPr="005D2AFC" w:rsidRDefault="00BF6D4F" w:rsidP="00DB41CC">
            <w:r w:rsidRPr="005D2AFC">
              <w:t>8.1(4.4-14.2; n=143)</w:t>
            </w:r>
          </w:p>
        </w:tc>
        <w:tc>
          <w:tcPr>
            <w:tcW w:w="1823" w:type="dxa"/>
            <w:noWrap/>
            <w:hideMark/>
          </w:tcPr>
          <w:p w14:paraId="7AA4221A" w14:textId="77777777" w:rsidR="00BF6D4F" w:rsidRPr="005D2AFC" w:rsidRDefault="00BF6D4F" w:rsidP="00DB41CC">
            <w:r w:rsidRPr="005D2AFC">
              <w:t>6.3(2.8-13.0; n=112)</w:t>
            </w:r>
          </w:p>
        </w:tc>
      </w:tr>
      <w:tr w:rsidR="00BF6D4F" w:rsidRPr="005D2AFC" w14:paraId="04BA7AEA" w14:textId="77777777" w:rsidTr="00DB41CC">
        <w:trPr>
          <w:trHeight w:val="373"/>
        </w:trPr>
        <w:tc>
          <w:tcPr>
            <w:tcW w:w="3823" w:type="dxa"/>
            <w:vMerge w:val="restart"/>
            <w:noWrap/>
            <w:hideMark/>
          </w:tcPr>
          <w:p w14:paraId="49760716" w14:textId="77777777" w:rsidR="00BF6D4F" w:rsidRPr="005D2AFC" w:rsidRDefault="00BF6D4F" w:rsidP="00DB41CC">
            <w:r w:rsidRPr="005D2AFC">
              <w:t>I would not be able to withdraw my data in the future</w:t>
            </w:r>
          </w:p>
        </w:tc>
        <w:tc>
          <w:tcPr>
            <w:tcW w:w="1134" w:type="dxa"/>
            <w:noWrap/>
            <w:hideMark/>
          </w:tcPr>
          <w:p w14:paraId="4FFAA045" w14:textId="77777777" w:rsidR="00BF6D4F" w:rsidRPr="005D2AFC" w:rsidRDefault="00BF6D4F" w:rsidP="00DB41CC"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5CE369A1" w14:textId="77777777" w:rsidR="00BF6D4F" w:rsidRPr="005D2AFC" w:rsidRDefault="00BF6D4F" w:rsidP="00DB41CC">
            <w:r w:rsidRPr="005D2AFC">
              <w:t>8.2(4.2-15.1; n=119)</w:t>
            </w:r>
          </w:p>
        </w:tc>
        <w:tc>
          <w:tcPr>
            <w:tcW w:w="1823" w:type="dxa"/>
            <w:noWrap/>
            <w:hideMark/>
          </w:tcPr>
          <w:p w14:paraId="1B583B47" w14:textId="77777777" w:rsidR="00BF6D4F" w:rsidRPr="005D2AFC" w:rsidRDefault="00BF6D4F" w:rsidP="00DB41CC">
            <w:r w:rsidRPr="005D2AFC">
              <w:t>7.5(3.5-14.6; n=108)</w:t>
            </w:r>
          </w:p>
        </w:tc>
        <w:tc>
          <w:tcPr>
            <w:tcW w:w="1822" w:type="dxa"/>
            <w:noWrap/>
            <w:hideMark/>
          </w:tcPr>
          <w:p w14:paraId="22E6DAF3" w14:textId="77777777" w:rsidR="00BF6D4F" w:rsidRPr="005D2AFC" w:rsidRDefault="00BF6D4F" w:rsidP="00DB41CC">
            <w:r w:rsidRPr="005D2AFC">
              <w:t>13.5(9.2-19.3; n=195)</w:t>
            </w:r>
          </w:p>
        </w:tc>
        <w:tc>
          <w:tcPr>
            <w:tcW w:w="1823" w:type="dxa"/>
            <w:noWrap/>
            <w:hideMark/>
          </w:tcPr>
          <w:p w14:paraId="0D6A730C" w14:textId="77777777" w:rsidR="00BF6D4F" w:rsidRPr="005D2AFC" w:rsidRDefault="00BF6D4F" w:rsidP="00DB41CC">
            <w:r w:rsidRPr="005D2AFC">
              <w:t>22.9(18.6-27.9; n=332)</w:t>
            </w:r>
          </w:p>
        </w:tc>
        <w:tc>
          <w:tcPr>
            <w:tcW w:w="1823" w:type="dxa"/>
            <w:noWrap/>
            <w:hideMark/>
          </w:tcPr>
          <w:p w14:paraId="47CC53DF" w14:textId="77777777" w:rsidR="00BF6D4F" w:rsidRPr="005D2AFC" w:rsidRDefault="00BF6D4F" w:rsidP="00DB41CC">
            <w:r w:rsidRPr="005D2AFC">
              <w:t>42.4(38.5-46.4; n=614)</w:t>
            </w:r>
          </w:p>
        </w:tc>
      </w:tr>
      <w:tr w:rsidR="00BF6D4F" w:rsidRPr="005D2AFC" w14:paraId="3B655C16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010A21E0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7CC2510F" w14:textId="77777777" w:rsidR="00BF6D4F" w:rsidRPr="005D2AFC" w:rsidRDefault="00BF6D4F" w:rsidP="00DB41CC">
            <w:r w:rsidRPr="005D2AFC">
              <w:t>N</w:t>
            </w:r>
            <w:r>
              <w:t>o</w:t>
            </w:r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45AC9F9D" w14:textId="77777777" w:rsidR="00BF6D4F" w:rsidRPr="005D2AFC" w:rsidRDefault="00BF6D4F" w:rsidP="00DB41CC">
            <w:r w:rsidRPr="005D2AFC">
              <w:t>6.6(0.7-28.3; n=21)</w:t>
            </w:r>
          </w:p>
        </w:tc>
        <w:tc>
          <w:tcPr>
            <w:tcW w:w="1823" w:type="dxa"/>
            <w:noWrap/>
            <w:hideMark/>
          </w:tcPr>
          <w:p w14:paraId="0A743676" w14:textId="77777777" w:rsidR="00BF6D4F" w:rsidRPr="005D2AFC" w:rsidRDefault="00BF6D4F" w:rsidP="00DB41CC">
            <w:r w:rsidRPr="005D2AFC">
              <w:t>8.8(1.9-27.1; n=28)</w:t>
            </w:r>
          </w:p>
        </w:tc>
        <w:tc>
          <w:tcPr>
            <w:tcW w:w="1822" w:type="dxa"/>
            <w:noWrap/>
            <w:hideMark/>
          </w:tcPr>
          <w:p w14:paraId="2759F9FA" w14:textId="77777777" w:rsidR="00BF6D4F" w:rsidRPr="005D2AFC" w:rsidRDefault="00BF6D4F" w:rsidP="00DB41CC">
            <w:r w:rsidRPr="005D2AFC">
              <w:t>17.4(8.9-30.4; n=55)</w:t>
            </w:r>
          </w:p>
        </w:tc>
        <w:tc>
          <w:tcPr>
            <w:tcW w:w="1823" w:type="dxa"/>
            <w:noWrap/>
            <w:hideMark/>
          </w:tcPr>
          <w:p w14:paraId="41D7ACA2" w14:textId="77777777" w:rsidR="00BF6D4F" w:rsidRPr="005D2AFC" w:rsidRDefault="00BF6D4F" w:rsidP="00DB41CC">
            <w:r w:rsidRPr="005D2AFC">
              <w:t>21.8(13.1-33.6; n=69)</w:t>
            </w:r>
          </w:p>
        </w:tc>
        <w:tc>
          <w:tcPr>
            <w:tcW w:w="1823" w:type="dxa"/>
            <w:noWrap/>
            <w:hideMark/>
          </w:tcPr>
          <w:p w14:paraId="0A06A144" w14:textId="77777777" w:rsidR="00BF6D4F" w:rsidRPr="005D2AFC" w:rsidRDefault="00BF6D4F" w:rsidP="00DB41CC">
            <w:r w:rsidRPr="005D2AFC">
              <w:t>41.0(32.6-50.0; n=130)</w:t>
            </w:r>
          </w:p>
        </w:tc>
      </w:tr>
      <w:tr w:rsidR="00BF6D4F" w:rsidRPr="005D2AFC" w14:paraId="351CA81A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3A8A7C2D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6DCAAF6C" w14:textId="77777777" w:rsidR="00BF6D4F" w:rsidRPr="005D2AFC" w:rsidRDefault="00BF6D4F" w:rsidP="00DB41CC">
            <w:r w:rsidRPr="005D2AFC">
              <w:t>ALL</w:t>
            </w:r>
          </w:p>
        </w:tc>
        <w:tc>
          <w:tcPr>
            <w:tcW w:w="1822" w:type="dxa"/>
            <w:noWrap/>
            <w:hideMark/>
          </w:tcPr>
          <w:p w14:paraId="13B8C3B7" w14:textId="77777777" w:rsidR="00BF6D4F" w:rsidRPr="005D2AFC" w:rsidRDefault="00BF6D4F" w:rsidP="00DB41CC">
            <w:r w:rsidRPr="005D2AFC">
              <w:t>7.9(4.2-14.0; n=140)</w:t>
            </w:r>
          </w:p>
        </w:tc>
        <w:tc>
          <w:tcPr>
            <w:tcW w:w="1823" w:type="dxa"/>
            <w:noWrap/>
            <w:hideMark/>
          </w:tcPr>
          <w:p w14:paraId="3238F229" w14:textId="77777777" w:rsidR="00BF6D4F" w:rsidRPr="005D2AFC" w:rsidRDefault="00BF6D4F" w:rsidP="00DB41CC">
            <w:r w:rsidRPr="005D2AFC">
              <w:t>7.7(4.0-13.9; n=136)</w:t>
            </w:r>
          </w:p>
        </w:tc>
        <w:tc>
          <w:tcPr>
            <w:tcW w:w="1822" w:type="dxa"/>
            <w:noWrap/>
            <w:hideMark/>
          </w:tcPr>
          <w:p w14:paraId="4DAEEEF4" w14:textId="77777777" w:rsidR="00BF6D4F" w:rsidRPr="005D2AFC" w:rsidRDefault="00BF6D4F" w:rsidP="00DB41CC">
            <w:r w:rsidRPr="005D2AFC">
              <w:t>14.2(10.2-19.3; n=250)</w:t>
            </w:r>
          </w:p>
        </w:tc>
        <w:tc>
          <w:tcPr>
            <w:tcW w:w="1823" w:type="dxa"/>
            <w:noWrap/>
            <w:hideMark/>
          </w:tcPr>
          <w:p w14:paraId="4B11DB3C" w14:textId="77777777" w:rsidR="00BF6D4F" w:rsidRPr="005D2AFC" w:rsidRDefault="00BF6D4F" w:rsidP="00DB41CC">
            <w:r w:rsidRPr="005D2AFC">
              <w:t>22.7(18.8-27.2; n=401)</w:t>
            </w:r>
          </w:p>
        </w:tc>
        <w:tc>
          <w:tcPr>
            <w:tcW w:w="1823" w:type="dxa"/>
            <w:noWrap/>
            <w:hideMark/>
          </w:tcPr>
          <w:p w14:paraId="07146969" w14:textId="77777777" w:rsidR="00BF6D4F" w:rsidRPr="005D2AFC" w:rsidRDefault="00BF6D4F" w:rsidP="00DB41CC">
            <w:r w:rsidRPr="005D2AFC">
              <w:t>42.2(38.6-45.8; n=744)</w:t>
            </w:r>
          </w:p>
        </w:tc>
      </w:tr>
      <w:tr w:rsidR="00BF6D4F" w:rsidRPr="005D2AFC" w14:paraId="40A3991F" w14:textId="77777777" w:rsidTr="00DB41CC">
        <w:trPr>
          <w:trHeight w:val="373"/>
        </w:trPr>
        <w:tc>
          <w:tcPr>
            <w:tcW w:w="3823" w:type="dxa"/>
            <w:vMerge w:val="restart"/>
            <w:noWrap/>
            <w:hideMark/>
          </w:tcPr>
          <w:p w14:paraId="2769C7D0" w14:textId="77777777" w:rsidR="00BF6D4F" w:rsidRPr="005D2AFC" w:rsidRDefault="00BF6D4F" w:rsidP="00DB41CC">
            <w:r w:rsidRPr="005D2AFC">
              <w:t>My data might be matched with other information about me, like records from my school</w:t>
            </w:r>
          </w:p>
        </w:tc>
        <w:tc>
          <w:tcPr>
            <w:tcW w:w="1134" w:type="dxa"/>
            <w:noWrap/>
            <w:hideMark/>
          </w:tcPr>
          <w:p w14:paraId="20232C4A" w14:textId="77777777" w:rsidR="00BF6D4F" w:rsidRPr="005D2AFC" w:rsidRDefault="00BF6D4F" w:rsidP="00DB41CC"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0066CF6E" w14:textId="77777777" w:rsidR="00BF6D4F" w:rsidRPr="005D2AFC" w:rsidRDefault="00BF6D4F" w:rsidP="00DB41CC">
            <w:r w:rsidRPr="005D2AFC">
              <w:t>7.7(3.7-14.7; n=111)</w:t>
            </w:r>
          </w:p>
        </w:tc>
        <w:tc>
          <w:tcPr>
            <w:tcW w:w="1823" w:type="dxa"/>
            <w:noWrap/>
            <w:hideMark/>
          </w:tcPr>
          <w:p w14:paraId="03305973" w14:textId="77777777" w:rsidR="00BF6D4F" w:rsidRPr="005D2AFC" w:rsidRDefault="00BF6D4F" w:rsidP="00DB41CC">
            <w:r w:rsidRPr="005D2AFC">
              <w:t>13.2(8.9-19.0; n=191)</w:t>
            </w:r>
          </w:p>
        </w:tc>
        <w:tc>
          <w:tcPr>
            <w:tcW w:w="1822" w:type="dxa"/>
            <w:noWrap/>
            <w:hideMark/>
          </w:tcPr>
          <w:p w14:paraId="70E443E1" w14:textId="77777777" w:rsidR="00BF6D4F" w:rsidRPr="005D2AFC" w:rsidRDefault="00BF6D4F" w:rsidP="00DB41CC">
            <w:r w:rsidRPr="005D2AFC">
              <w:t>16.9(12.6-22.3; n=245)</w:t>
            </w:r>
          </w:p>
        </w:tc>
        <w:tc>
          <w:tcPr>
            <w:tcW w:w="1823" w:type="dxa"/>
            <w:noWrap/>
            <w:hideMark/>
          </w:tcPr>
          <w:p w14:paraId="000CF24F" w14:textId="77777777" w:rsidR="00BF6D4F" w:rsidRPr="005D2AFC" w:rsidRDefault="00BF6D4F" w:rsidP="00DB41CC">
            <w:r w:rsidRPr="005D2AFC">
              <w:t>24.1(19.8-29.0; n=349)</w:t>
            </w:r>
          </w:p>
        </w:tc>
        <w:tc>
          <w:tcPr>
            <w:tcW w:w="1823" w:type="dxa"/>
            <w:noWrap/>
            <w:hideMark/>
          </w:tcPr>
          <w:p w14:paraId="0BB883C3" w14:textId="77777777" w:rsidR="00BF6D4F" w:rsidRPr="005D2AFC" w:rsidRDefault="00BF6D4F" w:rsidP="00DB41CC">
            <w:r w:rsidRPr="005D2AFC">
              <w:t>33.3(29.1-37.7; n=482)</w:t>
            </w:r>
          </w:p>
        </w:tc>
      </w:tr>
      <w:tr w:rsidR="00BF6D4F" w:rsidRPr="005D2AFC" w14:paraId="649294BB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5F36141E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38AEB311" w14:textId="77777777" w:rsidR="00BF6D4F" w:rsidRPr="005D2AFC" w:rsidRDefault="00BF6D4F" w:rsidP="00DB41CC">
            <w:r w:rsidRPr="005D2AFC">
              <w:t>N</w:t>
            </w:r>
            <w:r>
              <w:t>o</w:t>
            </w:r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211869CC" w14:textId="77777777" w:rsidR="00BF6D4F" w:rsidRPr="005D2AFC" w:rsidRDefault="00BF6D4F" w:rsidP="00DB41CC">
            <w:r w:rsidRPr="005D2AFC">
              <w:t>6.9(0.8-28.0; n=22)</w:t>
            </w:r>
          </w:p>
        </w:tc>
        <w:tc>
          <w:tcPr>
            <w:tcW w:w="1823" w:type="dxa"/>
            <w:noWrap/>
            <w:hideMark/>
          </w:tcPr>
          <w:p w14:paraId="409F69B0" w14:textId="77777777" w:rsidR="00BF6D4F" w:rsidRPr="005D2AFC" w:rsidRDefault="00BF6D4F" w:rsidP="00DB41CC">
            <w:r w:rsidRPr="005D2AFC">
              <w:t>13.2(5.3-28.0; n=42)</w:t>
            </w:r>
          </w:p>
        </w:tc>
        <w:tc>
          <w:tcPr>
            <w:tcW w:w="1822" w:type="dxa"/>
            <w:noWrap/>
            <w:hideMark/>
          </w:tcPr>
          <w:p w14:paraId="3EA64FB7" w14:textId="77777777" w:rsidR="00BF6D4F" w:rsidRPr="005D2AFC" w:rsidRDefault="00BF6D4F" w:rsidP="00DB41CC">
            <w:r w:rsidRPr="005D2AFC">
              <w:t>16.4(8.0-29.8; n=52)</w:t>
            </w:r>
          </w:p>
        </w:tc>
        <w:tc>
          <w:tcPr>
            <w:tcW w:w="1823" w:type="dxa"/>
            <w:noWrap/>
            <w:hideMark/>
          </w:tcPr>
          <w:p w14:paraId="0D4D03F6" w14:textId="77777777" w:rsidR="00BF6D4F" w:rsidRPr="005D2AFC" w:rsidRDefault="00BF6D4F" w:rsidP="00DB41CC">
            <w:r w:rsidRPr="005D2AFC">
              <w:t>21.5(12.8-33.4; n=68)</w:t>
            </w:r>
          </w:p>
        </w:tc>
        <w:tc>
          <w:tcPr>
            <w:tcW w:w="1823" w:type="dxa"/>
            <w:noWrap/>
            <w:hideMark/>
          </w:tcPr>
          <w:p w14:paraId="5E9DBE18" w14:textId="77777777" w:rsidR="00BF6D4F" w:rsidRPr="005D2AFC" w:rsidRDefault="00BF6D4F" w:rsidP="00DB41CC">
            <w:r w:rsidRPr="005D2AFC">
              <w:t>38.2(29.6-47.5; n=121)</w:t>
            </w:r>
          </w:p>
        </w:tc>
      </w:tr>
      <w:tr w:rsidR="00BF6D4F" w:rsidRPr="005D2AFC" w14:paraId="4709C257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6660A6FE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24F34F0B" w14:textId="77777777" w:rsidR="00BF6D4F" w:rsidRPr="005D2AFC" w:rsidRDefault="00BF6D4F" w:rsidP="00DB41CC">
            <w:r w:rsidRPr="005D2AFC">
              <w:t>ALL</w:t>
            </w:r>
          </w:p>
        </w:tc>
        <w:tc>
          <w:tcPr>
            <w:tcW w:w="1822" w:type="dxa"/>
            <w:noWrap/>
            <w:hideMark/>
          </w:tcPr>
          <w:p w14:paraId="252C1AA3" w14:textId="77777777" w:rsidR="00BF6D4F" w:rsidRPr="005D2AFC" w:rsidRDefault="00BF6D4F" w:rsidP="00DB41CC">
            <w:r w:rsidRPr="005D2AFC">
              <w:t>7.5(3.9-13.8; n=133)</w:t>
            </w:r>
          </w:p>
        </w:tc>
        <w:tc>
          <w:tcPr>
            <w:tcW w:w="1823" w:type="dxa"/>
            <w:noWrap/>
            <w:hideMark/>
          </w:tcPr>
          <w:p w14:paraId="28069730" w14:textId="77777777" w:rsidR="00BF6D4F" w:rsidRPr="005D2AFC" w:rsidRDefault="00BF6D4F" w:rsidP="00DB41CC">
            <w:r w:rsidRPr="005D2AFC">
              <w:t>13.2(9.3-18.4; n=233)</w:t>
            </w:r>
          </w:p>
        </w:tc>
        <w:tc>
          <w:tcPr>
            <w:tcW w:w="1822" w:type="dxa"/>
            <w:noWrap/>
            <w:hideMark/>
          </w:tcPr>
          <w:p w14:paraId="1FE2DA37" w14:textId="77777777" w:rsidR="00BF6D4F" w:rsidRPr="005D2AFC" w:rsidRDefault="00BF6D4F" w:rsidP="00DB41CC">
            <w:r w:rsidRPr="005D2AFC">
              <w:t>16.8(12.9-21.7; n=297)</w:t>
            </w:r>
          </w:p>
        </w:tc>
        <w:tc>
          <w:tcPr>
            <w:tcW w:w="1823" w:type="dxa"/>
            <w:noWrap/>
            <w:hideMark/>
          </w:tcPr>
          <w:p w14:paraId="5CDA3849" w14:textId="77777777" w:rsidR="00BF6D4F" w:rsidRPr="005D2AFC" w:rsidRDefault="00BF6D4F" w:rsidP="00DB41CC">
            <w:r w:rsidRPr="005D2AFC">
              <w:t>23.6(19.7-28.1; n=417)</w:t>
            </w:r>
          </w:p>
        </w:tc>
        <w:tc>
          <w:tcPr>
            <w:tcW w:w="1823" w:type="dxa"/>
            <w:noWrap/>
            <w:hideMark/>
          </w:tcPr>
          <w:p w14:paraId="3AAE2D39" w14:textId="77777777" w:rsidR="00BF6D4F" w:rsidRPr="005D2AFC" w:rsidRDefault="00BF6D4F" w:rsidP="00DB41CC">
            <w:r w:rsidRPr="005D2AFC">
              <w:t>34.2(30.4-38.1; n=603)</w:t>
            </w:r>
          </w:p>
        </w:tc>
      </w:tr>
      <w:tr w:rsidR="00BF6D4F" w:rsidRPr="005D2AFC" w14:paraId="474ADCBC" w14:textId="77777777" w:rsidTr="00DB41CC">
        <w:trPr>
          <w:trHeight w:val="373"/>
        </w:trPr>
        <w:tc>
          <w:tcPr>
            <w:tcW w:w="3823" w:type="dxa"/>
            <w:vMerge w:val="restart"/>
            <w:noWrap/>
            <w:hideMark/>
          </w:tcPr>
          <w:p w14:paraId="5C716D41" w14:textId="77777777" w:rsidR="00BF6D4F" w:rsidRPr="005D2AFC" w:rsidRDefault="00BF6D4F" w:rsidP="00DB41CC">
            <w:r w:rsidRPr="005D2AFC">
              <w:t>I would have no control over what my data was used for in the future</w:t>
            </w:r>
          </w:p>
        </w:tc>
        <w:tc>
          <w:tcPr>
            <w:tcW w:w="1134" w:type="dxa"/>
            <w:noWrap/>
            <w:hideMark/>
          </w:tcPr>
          <w:p w14:paraId="067934CD" w14:textId="77777777" w:rsidR="00BF6D4F" w:rsidRPr="005D2AFC" w:rsidRDefault="00BF6D4F" w:rsidP="00DB41CC"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72EB5C4F" w14:textId="77777777" w:rsidR="00BF6D4F" w:rsidRPr="005D2AFC" w:rsidRDefault="00BF6D4F" w:rsidP="00DB41CC">
            <w:r w:rsidRPr="005D2AFC">
              <w:t>7.2(3.3-14.4; n=104)</w:t>
            </w:r>
          </w:p>
        </w:tc>
        <w:tc>
          <w:tcPr>
            <w:tcW w:w="1823" w:type="dxa"/>
            <w:noWrap/>
            <w:hideMark/>
          </w:tcPr>
          <w:p w14:paraId="4A41399C" w14:textId="77777777" w:rsidR="00BF6D4F" w:rsidRPr="005D2AFC" w:rsidRDefault="00BF6D4F" w:rsidP="00DB41CC">
            <w:r w:rsidRPr="005D2AFC">
              <w:t>8.0(4.0-14.9; n=116)</w:t>
            </w:r>
          </w:p>
        </w:tc>
        <w:tc>
          <w:tcPr>
            <w:tcW w:w="1822" w:type="dxa"/>
            <w:noWrap/>
            <w:hideMark/>
          </w:tcPr>
          <w:p w14:paraId="434BF9B4" w14:textId="77777777" w:rsidR="00BF6D4F" w:rsidRPr="005D2AFC" w:rsidRDefault="00BF6D4F" w:rsidP="00DB41CC">
            <w:r w:rsidRPr="005D2AFC">
              <w:t>11.6(7.4-17.7; n=168)</w:t>
            </w:r>
          </w:p>
        </w:tc>
        <w:tc>
          <w:tcPr>
            <w:tcW w:w="1823" w:type="dxa"/>
            <w:noWrap/>
            <w:hideMark/>
          </w:tcPr>
          <w:p w14:paraId="54B734AC" w14:textId="77777777" w:rsidR="00BF6D4F" w:rsidRPr="005D2AFC" w:rsidRDefault="00BF6D4F" w:rsidP="00DB41CC">
            <w:r w:rsidRPr="005D2AFC">
              <w:t>22.9(18.6-27.9; n=332)</w:t>
            </w:r>
          </w:p>
        </w:tc>
        <w:tc>
          <w:tcPr>
            <w:tcW w:w="1823" w:type="dxa"/>
            <w:noWrap/>
            <w:hideMark/>
          </w:tcPr>
          <w:p w14:paraId="136C92DD" w14:textId="77777777" w:rsidR="00BF6D4F" w:rsidRPr="005D2AFC" w:rsidRDefault="00BF6D4F" w:rsidP="00DB41CC">
            <w:r w:rsidRPr="005D2AFC">
              <w:t>45.7(41.9-49.6; n=662)</w:t>
            </w:r>
          </w:p>
        </w:tc>
      </w:tr>
      <w:tr w:rsidR="00BF6D4F" w:rsidRPr="005D2AFC" w14:paraId="34AF04CE" w14:textId="77777777" w:rsidTr="00DB41CC">
        <w:trPr>
          <w:trHeight w:val="373"/>
        </w:trPr>
        <w:tc>
          <w:tcPr>
            <w:tcW w:w="3823" w:type="dxa"/>
            <w:vMerge/>
            <w:noWrap/>
            <w:hideMark/>
          </w:tcPr>
          <w:p w14:paraId="1E02F7D5" w14:textId="77777777" w:rsidR="00BF6D4F" w:rsidRPr="005D2AFC" w:rsidRDefault="00BF6D4F" w:rsidP="00DB41CC"/>
        </w:tc>
        <w:tc>
          <w:tcPr>
            <w:tcW w:w="1134" w:type="dxa"/>
            <w:noWrap/>
            <w:hideMark/>
          </w:tcPr>
          <w:p w14:paraId="72EA708E" w14:textId="77777777" w:rsidR="00BF6D4F" w:rsidRPr="005D2AFC" w:rsidRDefault="00BF6D4F" w:rsidP="00DB41CC">
            <w:r w:rsidRPr="005D2AFC">
              <w:t>N</w:t>
            </w:r>
            <w:r>
              <w:t>o</w:t>
            </w:r>
            <w:r w:rsidRPr="005D2AFC">
              <w:t>SH</w:t>
            </w:r>
          </w:p>
        </w:tc>
        <w:tc>
          <w:tcPr>
            <w:tcW w:w="1822" w:type="dxa"/>
            <w:noWrap/>
            <w:hideMark/>
          </w:tcPr>
          <w:p w14:paraId="26ECF10C" w14:textId="77777777" w:rsidR="00BF6D4F" w:rsidRPr="005D2AFC" w:rsidRDefault="00BF6D4F" w:rsidP="00DB41CC">
            <w:r w:rsidRPr="005D2AFC">
              <w:t>6.9(0.8-28.0; n=22)</w:t>
            </w:r>
          </w:p>
        </w:tc>
        <w:tc>
          <w:tcPr>
            <w:tcW w:w="1823" w:type="dxa"/>
            <w:noWrap/>
            <w:hideMark/>
          </w:tcPr>
          <w:p w14:paraId="6AE81DC4" w14:textId="77777777" w:rsidR="00BF6D4F" w:rsidRPr="005D2AFC" w:rsidRDefault="00BF6D4F" w:rsidP="00DB41CC">
            <w:r w:rsidRPr="005D2AFC">
              <w:t>11.0(3.5-27.2; n=35)</w:t>
            </w:r>
          </w:p>
        </w:tc>
        <w:tc>
          <w:tcPr>
            <w:tcW w:w="1822" w:type="dxa"/>
            <w:noWrap/>
            <w:hideMark/>
          </w:tcPr>
          <w:p w14:paraId="65CAE22F" w14:textId="77777777" w:rsidR="00BF6D4F" w:rsidRPr="005D2AFC" w:rsidRDefault="00BF6D4F" w:rsidP="00DB41CC">
            <w:r w:rsidRPr="005D2AFC">
              <w:t>9.8(2.6-27.0; n=31)</w:t>
            </w:r>
          </w:p>
        </w:tc>
        <w:tc>
          <w:tcPr>
            <w:tcW w:w="1823" w:type="dxa"/>
            <w:noWrap/>
            <w:hideMark/>
          </w:tcPr>
          <w:p w14:paraId="33541A30" w14:textId="77777777" w:rsidR="00BF6D4F" w:rsidRPr="005D2AFC" w:rsidRDefault="00BF6D4F" w:rsidP="00DB41CC">
            <w:r w:rsidRPr="005D2AFC">
              <w:t>24.3(15.5-35.6; n=77)</w:t>
            </w:r>
          </w:p>
        </w:tc>
        <w:tc>
          <w:tcPr>
            <w:tcW w:w="1823" w:type="dxa"/>
            <w:noWrap/>
            <w:hideMark/>
          </w:tcPr>
          <w:p w14:paraId="3C7D799B" w14:textId="77777777" w:rsidR="00BF6D4F" w:rsidRPr="005D2AFC" w:rsidRDefault="00BF6D4F" w:rsidP="00DB41CC">
            <w:r w:rsidRPr="005D2AFC">
              <w:t>44.2(35.9-52.8; n=140)</w:t>
            </w:r>
          </w:p>
        </w:tc>
      </w:tr>
      <w:tr w:rsidR="00BF6D4F" w:rsidRPr="005D2AFC" w14:paraId="7785B34B" w14:textId="77777777" w:rsidTr="00DB41CC">
        <w:trPr>
          <w:trHeight w:val="373"/>
        </w:trPr>
        <w:tc>
          <w:tcPr>
            <w:tcW w:w="3823" w:type="dxa"/>
            <w:vMerge/>
            <w:tcBorders>
              <w:bottom w:val="single" w:sz="4" w:space="0" w:color="auto"/>
            </w:tcBorders>
            <w:noWrap/>
            <w:hideMark/>
          </w:tcPr>
          <w:p w14:paraId="39580FFA" w14:textId="77777777" w:rsidR="00BF6D4F" w:rsidRPr="005D2AFC" w:rsidRDefault="00BF6D4F" w:rsidP="00DB41CC"/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269CC0E" w14:textId="77777777" w:rsidR="00BF6D4F" w:rsidRPr="005D2AFC" w:rsidRDefault="00BF6D4F" w:rsidP="00DB41CC">
            <w:r w:rsidRPr="005D2AFC">
              <w:t>ALL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noWrap/>
            <w:hideMark/>
          </w:tcPr>
          <w:p w14:paraId="2FC5ED95" w14:textId="77777777" w:rsidR="00BF6D4F" w:rsidRPr="005D2AFC" w:rsidRDefault="00BF6D4F" w:rsidP="00DB41CC">
            <w:r w:rsidRPr="005D2AFC">
              <w:t>7.1(3.5-13.5; n=126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57384552" w14:textId="77777777" w:rsidR="00BF6D4F" w:rsidRPr="005D2AFC" w:rsidRDefault="00BF6D4F" w:rsidP="00DB41CC">
            <w:r w:rsidRPr="005D2AFC">
              <w:t>8.6(4.8-14.5; n=151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noWrap/>
            <w:hideMark/>
          </w:tcPr>
          <w:p w14:paraId="24C8439E" w14:textId="77777777" w:rsidR="00BF6D4F" w:rsidRPr="005D2AFC" w:rsidRDefault="00BF6D4F" w:rsidP="00DB41CC">
            <w:r w:rsidRPr="005D2AFC">
              <w:t>11.3(7.4-16.7; n=199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31D6BC4C" w14:textId="77777777" w:rsidR="00BF6D4F" w:rsidRPr="005D2AFC" w:rsidRDefault="00BF6D4F" w:rsidP="00DB41CC">
            <w:r w:rsidRPr="005D2AFC">
              <w:t>23.2(19.2-27.6; n=409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1602766B" w14:textId="77777777" w:rsidR="00BF6D4F" w:rsidRPr="005D2AFC" w:rsidRDefault="00BF6D4F" w:rsidP="00DB41CC">
            <w:r w:rsidRPr="005D2AFC">
              <w:t>45.4(42.0-49.0; n=802)</w:t>
            </w:r>
          </w:p>
        </w:tc>
      </w:tr>
      <w:tr w:rsidR="00BF6D4F" w:rsidRPr="005D2AFC" w14:paraId="529FB020" w14:textId="77777777" w:rsidTr="00DB41CC">
        <w:trPr>
          <w:trHeight w:val="373"/>
        </w:trPr>
        <w:tc>
          <w:tcPr>
            <w:tcW w:w="14070" w:type="dxa"/>
            <w:gridSpan w:val="7"/>
            <w:tcBorders>
              <w:top w:val="single" w:sz="4" w:space="0" w:color="auto"/>
            </w:tcBorders>
            <w:noWrap/>
          </w:tcPr>
          <w:p w14:paraId="5F3C4EF0" w14:textId="77777777" w:rsidR="00BF6D4F" w:rsidRPr="000574A0" w:rsidRDefault="00BF6D4F" w:rsidP="00DB41CC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elf-harm group</w:t>
            </w:r>
          </w:p>
          <w:p w14:paraId="27AD2F6C" w14:textId="77777777" w:rsidR="00BF6D4F" w:rsidRPr="000574A0" w:rsidRDefault="00BF6D4F" w:rsidP="00DB41CC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 self-harm group</w:t>
            </w:r>
          </w:p>
          <w:p w14:paraId="3A00FABB" w14:textId="77777777" w:rsidR="00BF6D4F" w:rsidRPr="005D2AFC" w:rsidRDefault="00BF6D4F" w:rsidP="00DB41CC">
            <w:pPr>
              <w:pStyle w:val="ListParagraph"/>
              <w:numPr>
                <w:ilvl w:val="0"/>
                <w:numId w:val="8"/>
              </w:numPr>
            </w:pPr>
            <w:r w:rsidRPr="00C3074A">
              <w:rPr>
                <w:sz w:val="20"/>
                <w:szCs w:val="20"/>
              </w:rPr>
              <w:t>No response &lt;=5%</w:t>
            </w:r>
          </w:p>
        </w:tc>
      </w:tr>
    </w:tbl>
    <w:p w14:paraId="120E67CA" w14:textId="77777777" w:rsidR="009F2F50" w:rsidRPr="00BF6D4F" w:rsidRDefault="009F2F50" w:rsidP="00BF6D4F"/>
    <w:sectPr w:rsidR="009F2F50" w:rsidRPr="00BF6D4F" w:rsidSect="001A0F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519CA7" w14:textId="77777777" w:rsidR="0047577F" w:rsidRDefault="0047577F" w:rsidP="00BA456A">
      <w:pPr>
        <w:spacing w:after="0" w:line="240" w:lineRule="auto"/>
      </w:pPr>
      <w:r>
        <w:separator/>
      </w:r>
    </w:p>
  </w:endnote>
  <w:endnote w:type="continuationSeparator" w:id="0">
    <w:p w14:paraId="73635977" w14:textId="77777777" w:rsidR="0047577F" w:rsidRDefault="0047577F" w:rsidP="00BA4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FA584F" w14:textId="77777777" w:rsidR="0047577F" w:rsidRDefault="0047577F" w:rsidP="00BA456A">
      <w:pPr>
        <w:spacing w:after="0" w:line="240" w:lineRule="auto"/>
      </w:pPr>
      <w:r>
        <w:separator/>
      </w:r>
    </w:p>
  </w:footnote>
  <w:footnote w:type="continuationSeparator" w:id="0">
    <w:p w14:paraId="63DF4CE8" w14:textId="77777777" w:rsidR="0047577F" w:rsidRDefault="0047577F" w:rsidP="00BA45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E1227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04513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ED0"/>
    <w:multiLevelType w:val="hybridMultilevel"/>
    <w:tmpl w:val="751C16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F53E8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2109D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1D3049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453825"/>
    <w:multiLevelType w:val="hybridMultilevel"/>
    <w:tmpl w:val="0E3A4934"/>
    <w:lvl w:ilvl="0" w:tplc="BD02648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FF0A21"/>
    <w:multiLevelType w:val="hybridMultilevel"/>
    <w:tmpl w:val="0A6876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7453F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915F01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77BF7"/>
    <w:multiLevelType w:val="hybridMultilevel"/>
    <w:tmpl w:val="48B26430"/>
    <w:lvl w:ilvl="0" w:tplc="2FF635C6">
      <w:start w:val="1"/>
      <w:numFmt w:val="lowerLetter"/>
      <w:lvlText w:val="%1.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1414090462">
    <w:abstractNumId w:val="7"/>
  </w:num>
  <w:num w:numId="2" w16cid:durableId="707610094">
    <w:abstractNumId w:val="6"/>
  </w:num>
  <w:num w:numId="3" w16cid:durableId="135611801">
    <w:abstractNumId w:val="10"/>
  </w:num>
  <w:num w:numId="4" w16cid:durableId="1777403458">
    <w:abstractNumId w:val="8"/>
  </w:num>
  <w:num w:numId="5" w16cid:durableId="169955146">
    <w:abstractNumId w:val="2"/>
  </w:num>
  <w:num w:numId="6" w16cid:durableId="757754635">
    <w:abstractNumId w:val="1"/>
  </w:num>
  <w:num w:numId="7" w16cid:durableId="1312173702">
    <w:abstractNumId w:val="4"/>
  </w:num>
  <w:num w:numId="8" w16cid:durableId="921063306">
    <w:abstractNumId w:val="5"/>
  </w:num>
  <w:num w:numId="9" w16cid:durableId="757948057">
    <w:abstractNumId w:val="0"/>
  </w:num>
  <w:num w:numId="10" w16cid:durableId="1280993598">
    <w:abstractNumId w:val="3"/>
  </w:num>
  <w:num w:numId="11" w16cid:durableId="127489769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92"/>
    <w:rsid w:val="0000759D"/>
    <w:rsid w:val="000574A0"/>
    <w:rsid w:val="000946EA"/>
    <w:rsid w:val="000C1538"/>
    <w:rsid w:val="000E6BF8"/>
    <w:rsid w:val="00101B36"/>
    <w:rsid w:val="001A0F92"/>
    <w:rsid w:val="001B4545"/>
    <w:rsid w:val="001C5B15"/>
    <w:rsid w:val="001F03D7"/>
    <w:rsid w:val="001F7DCA"/>
    <w:rsid w:val="002075A4"/>
    <w:rsid w:val="002148D8"/>
    <w:rsid w:val="002658D7"/>
    <w:rsid w:val="002E0FD0"/>
    <w:rsid w:val="00333B8D"/>
    <w:rsid w:val="003501FF"/>
    <w:rsid w:val="00362B07"/>
    <w:rsid w:val="003826FD"/>
    <w:rsid w:val="00422ABC"/>
    <w:rsid w:val="004576DF"/>
    <w:rsid w:val="0047577F"/>
    <w:rsid w:val="004E2338"/>
    <w:rsid w:val="00533452"/>
    <w:rsid w:val="0056467F"/>
    <w:rsid w:val="00570150"/>
    <w:rsid w:val="005868D5"/>
    <w:rsid w:val="005D2AFC"/>
    <w:rsid w:val="006A09D2"/>
    <w:rsid w:val="006D08B1"/>
    <w:rsid w:val="006F170A"/>
    <w:rsid w:val="007C63B8"/>
    <w:rsid w:val="007F0B95"/>
    <w:rsid w:val="007F6AB3"/>
    <w:rsid w:val="00806A88"/>
    <w:rsid w:val="00826D93"/>
    <w:rsid w:val="00836F71"/>
    <w:rsid w:val="0096652D"/>
    <w:rsid w:val="009F2F50"/>
    <w:rsid w:val="00AD7DA7"/>
    <w:rsid w:val="00B47892"/>
    <w:rsid w:val="00B842DD"/>
    <w:rsid w:val="00BA456A"/>
    <w:rsid w:val="00BE4839"/>
    <w:rsid w:val="00BF6D4F"/>
    <w:rsid w:val="00C00E02"/>
    <w:rsid w:val="00C3074A"/>
    <w:rsid w:val="00C34EC4"/>
    <w:rsid w:val="00CD6EFC"/>
    <w:rsid w:val="00D1537B"/>
    <w:rsid w:val="00D9073F"/>
    <w:rsid w:val="00DC4E2B"/>
    <w:rsid w:val="00E36044"/>
    <w:rsid w:val="00E41E5C"/>
    <w:rsid w:val="00ED6F46"/>
    <w:rsid w:val="00EE1C5E"/>
    <w:rsid w:val="00EF2AE5"/>
    <w:rsid w:val="00F2175E"/>
    <w:rsid w:val="00F71A98"/>
    <w:rsid w:val="00F8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C7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0F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A0F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E2B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ED6F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A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56A"/>
  </w:style>
  <w:style w:type="paragraph" w:styleId="Footer">
    <w:name w:val="footer"/>
    <w:basedOn w:val="Normal"/>
    <w:link w:val="FooterChar"/>
    <w:uiPriority w:val="99"/>
    <w:unhideWhenUsed/>
    <w:rsid w:val="00BA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09T10:11:00Z</dcterms:created>
  <dcterms:modified xsi:type="dcterms:W3CDTF">2025-01-09T10:31:00Z</dcterms:modified>
</cp:coreProperties>
</file>